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DB77C4" w14:textId="155CA6F2" w:rsidR="00B8455E" w:rsidRPr="00B7481E" w:rsidRDefault="00B8455E">
      <w:pPr>
        <w:rPr>
          <w:lang w:val="en-US"/>
        </w:rPr>
      </w:pPr>
      <w:r w:rsidRPr="00B7481E">
        <w:rPr>
          <w:lang w:val="en-US"/>
        </w:rPr>
        <w:t xml:space="preserve">Table </w:t>
      </w:r>
      <w:r w:rsidR="002E4C24" w:rsidRPr="00B7481E">
        <w:rPr>
          <w:lang w:val="en-US"/>
        </w:rPr>
        <w:t>S</w:t>
      </w:r>
      <w:r w:rsidRPr="00B7481E">
        <w:rPr>
          <w:lang w:val="en-US"/>
        </w:rPr>
        <w:t>1</w:t>
      </w:r>
      <w:r w:rsidR="00B7481E" w:rsidRPr="00B7481E">
        <w:rPr>
          <w:lang w:val="en-US"/>
        </w:rPr>
        <w:t xml:space="preserve">: </w:t>
      </w:r>
      <w:r w:rsidR="007C41D3" w:rsidRPr="00F73AA0">
        <w:rPr>
          <w:lang w:val="en-US"/>
        </w:rPr>
        <w:t>monoclonal antibod</w:t>
      </w:r>
      <w:r w:rsidR="007C41D3">
        <w:rPr>
          <w:lang w:val="en-US"/>
        </w:rPr>
        <w:t>ies</w:t>
      </w:r>
      <w:r w:rsidR="007C41D3" w:rsidRPr="00F73AA0">
        <w:rPr>
          <w:lang w:val="en-US"/>
        </w:rPr>
        <w:t xml:space="preserve"> (MoAb)</w:t>
      </w:r>
      <w:r w:rsidR="007C41D3">
        <w:rPr>
          <w:lang w:val="en-US"/>
        </w:rPr>
        <w:t>, f</w:t>
      </w:r>
      <w:r w:rsidR="00F73AA0" w:rsidRPr="00F73AA0">
        <w:rPr>
          <w:lang w:val="en-US"/>
        </w:rPr>
        <w:t>luorochromes, clones and manufacturers used in the study for the detection of Minimal Residual Disease in samples from patients with B-cell precursor Acute Lymphoblastic Leukemia</w:t>
      </w:r>
    </w:p>
    <w:tbl>
      <w:tblPr>
        <w:tblStyle w:val="TabeladeGradeClara1"/>
        <w:tblW w:w="8522" w:type="dxa"/>
        <w:tblLook w:val="0420" w:firstRow="1" w:lastRow="0" w:firstColumn="0" w:lastColumn="0" w:noHBand="0" w:noVBand="1"/>
      </w:tblPr>
      <w:tblGrid>
        <w:gridCol w:w="1915"/>
        <w:gridCol w:w="2017"/>
        <w:gridCol w:w="2155"/>
        <w:gridCol w:w="2435"/>
      </w:tblGrid>
      <w:tr w:rsidR="00B8455E" w:rsidRPr="00B7472F" w14:paraId="0E35CCFB" w14:textId="77777777" w:rsidTr="00B8455E">
        <w:trPr>
          <w:trHeight w:val="493"/>
        </w:trPr>
        <w:tc>
          <w:tcPr>
            <w:tcW w:w="1915" w:type="dxa"/>
            <w:hideMark/>
          </w:tcPr>
          <w:p w14:paraId="1D870938" w14:textId="60D700DD" w:rsidR="00B8455E" w:rsidRPr="00B7472F" w:rsidRDefault="00B8455E" w:rsidP="003A3A11">
            <w:pPr>
              <w:jc w:val="center"/>
            </w:pPr>
            <w:r>
              <w:rPr>
                <w:b/>
                <w:bCs/>
              </w:rPr>
              <w:t>MoAb</w:t>
            </w:r>
          </w:p>
        </w:tc>
        <w:tc>
          <w:tcPr>
            <w:tcW w:w="2017" w:type="dxa"/>
            <w:hideMark/>
          </w:tcPr>
          <w:p w14:paraId="60795BC5" w14:textId="0DCFD5F0" w:rsidR="00B8455E" w:rsidRPr="00B7472F" w:rsidRDefault="00B8455E" w:rsidP="003A3A11">
            <w:pPr>
              <w:jc w:val="center"/>
            </w:pPr>
            <w:r w:rsidRPr="00B7472F">
              <w:rPr>
                <w:b/>
                <w:bCs/>
              </w:rPr>
              <w:t>Fluoroc</w:t>
            </w:r>
            <w:r>
              <w:rPr>
                <w:b/>
                <w:bCs/>
              </w:rPr>
              <w:t>hrome</w:t>
            </w:r>
          </w:p>
        </w:tc>
        <w:tc>
          <w:tcPr>
            <w:tcW w:w="2155" w:type="dxa"/>
            <w:hideMark/>
          </w:tcPr>
          <w:p w14:paraId="2AC277C6" w14:textId="77777777" w:rsidR="00B8455E" w:rsidRPr="00B7472F" w:rsidRDefault="00B8455E" w:rsidP="003A3A11">
            <w:pPr>
              <w:jc w:val="center"/>
            </w:pPr>
            <w:r w:rsidRPr="00B7472F">
              <w:rPr>
                <w:b/>
                <w:bCs/>
              </w:rPr>
              <w:t>Clone</w:t>
            </w:r>
          </w:p>
        </w:tc>
        <w:tc>
          <w:tcPr>
            <w:tcW w:w="2435" w:type="dxa"/>
            <w:hideMark/>
          </w:tcPr>
          <w:p w14:paraId="0179AD4B" w14:textId="6E0845C1" w:rsidR="00B8455E" w:rsidRPr="0056650C" w:rsidRDefault="0056650C" w:rsidP="003A3A11">
            <w:pPr>
              <w:jc w:val="center"/>
              <w:rPr>
                <w:b/>
                <w:bCs/>
              </w:rPr>
            </w:pPr>
            <w:r w:rsidRPr="0056650C">
              <w:rPr>
                <w:b/>
                <w:bCs/>
              </w:rPr>
              <w:t>Manufacturer</w:t>
            </w:r>
          </w:p>
        </w:tc>
      </w:tr>
      <w:tr w:rsidR="00FE1455" w:rsidRPr="00B7472F" w14:paraId="0E2C8DFF" w14:textId="77777777" w:rsidTr="00B8455E">
        <w:trPr>
          <w:trHeight w:val="354"/>
        </w:trPr>
        <w:tc>
          <w:tcPr>
            <w:tcW w:w="1915" w:type="dxa"/>
          </w:tcPr>
          <w:p w14:paraId="2A603E52" w14:textId="1DC68EAF" w:rsidR="00FE1455" w:rsidRPr="00B7472F" w:rsidRDefault="00FE1455" w:rsidP="00FE1455">
            <w:pPr>
              <w:jc w:val="center"/>
            </w:pPr>
            <w:r w:rsidRPr="00B7472F">
              <w:t>CD10</w:t>
            </w:r>
          </w:p>
        </w:tc>
        <w:tc>
          <w:tcPr>
            <w:tcW w:w="2017" w:type="dxa"/>
          </w:tcPr>
          <w:p w14:paraId="49438FDA" w14:textId="655C98A1" w:rsidR="00FE1455" w:rsidRPr="00B7472F" w:rsidRDefault="00FE1455" w:rsidP="00FE1455">
            <w:pPr>
              <w:jc w:val="center"/>
            </w:pPr>
            <w:r w:rsidRPr="00B7472F">
              <w:t>APC</w:t>
            </w:r>
          </w:p>
        </w:tc>
        <w:tc>
          <w:tcPr>
            <w:tcW w:w="2155" w:type="dxa"/>
          </w:tcPr>
          <w:p w14:paraId="3FF283A6" w14:textId="2C583626" w:rsidR="00FE1455" w:rsidRPr="00B7472F" w:rsidRDefault="00FE1455" w:rsidP="00FE1455">
            <w:pPr>
              <w:jc w:val="center"/>
            </w:pPr>
            <w:r w:rsidRPr="00B7472F">
              <w:t>HI10A</w:t>
            </w:r>
          </w:p>
        </w:tc>
        <w:tc>
          <w:tcPr>
            <w:tcW w:w="2435" w:type="dxa"/>
          </w:tcPr>
          <w:p w14:paraId="55B14EE5" w14:textId="4F222B97" w:rsidR="00FE1455" w:rsidRPr="00B7472F" w:rsidRDefault="00FE1455" w:rsidP="00FE1455">
            <w:pPr>
              <w:jc w:val="center"/>
            </w:pPr>
            <w:r w:rsidRPr="00B7472F">
              <w:t>BD Biociences</w:t>
            </w:r>
          </w:p>
        </w:tc>
      </w:tr>
      <w:tr w:rsidR="00FE1455" w:rsidRPr="00B7472F" w14:paraId="20588105" w14:textId="77777777" w:rsidTr="00B8455E">
        <w:trPr>
          <w:trHeight w:val="354"/>
        </w:trPr>
        <w:tc>
          <w:tcPr>
            <w:tcW w:w="1915" w:type="dxa"/>
          </w:tcPr>
          <w:p w14:paraId="74D664E4" w14:textId="3C86078D" w:rsidR="00FE1455" w:rsidRPr="00B7472F" w:rsidRDefault="00FE1455" w:rsidP="00FE1455">
            <w:pPr>
              <w:jc w:val="center"/>
            </w:pPr>
            <w:r w:rsidRPr="00B7472F">
              <w:t>CD19</w:t>
            </w:r>
          </w:p>
        </w:tc>
        <w:tc>
          <w:tcPr>
            <w:tcW w:w="2017" w:type="dxa"/>
          </w:tcPr>
          <w:p w14:paraId="5FE97357" w14:textId="7CDC7E0A" w:rsidR="00FE1455" w:rsidRPr="00B7472F" w:rsidRDefault="00FE1455" w:rsidP="00FE1455">
            <w:pPr>
              <w:jc w:val="center"/>
            </w:pPr>
            <w:r w:rsidRPr="00B7472F">
              <w:t>PECy7</w:t>
            </w:r>
          </w:p>
        </w:tc>
        <w:tc>
          <w:tcPr>
            <w:tcW w:w="2155" w:type="dxa"/>
          </w:tcPr>
          <w:p w14:paraId="19FABBD5" w14:textId="31DC5353" w:rsidR="00FE1455" w:rsidRPr="00B7472F" w:rsidRDefault="00FE1455" w:rsidP="00FE1455">
            <w:pPr>
              <w:jc w:val="center"/>
            </w:pPr>
            <w:r w:rsidRPr="00B7472F">
              <w:t>J3-119</w:t>
            </w:r>
          </w:p>
        </w:tc>
        <w:tc>
          <w:tcPr>
            <w:tcW w:w="2435" w:type="dxa"/>
          </w:tcPr>
          <w:p w14:paraId="43048B15" w14:textId="6C755D35" w:rsidR="00FE1455" w:rsidRPr="00B7472F" w:rsidRDefault="00FE1455" w:rsidP="00FE1455">
            <w:pPr>
              <w:jc w:val="center"/>
            </w:pPr>
            <w:r>
              <w:t>Beckman Coulter</w:t>
            </w:r>
          </w:p>
        </w:tc>
      </w:tr>
      <w:tr w:rsidR="00FE1455" w:rsidRPr="00B7472F" w14:paraId="43DC1D75" w14:textId="77777777" w:rsidTr="00B8455E">
        <w:trPr>
          <w:trHeight w:val="354"/>
        </w:trPr>
        <w:tc>
          <w:tcPr>
            <w:tcW w:w="1915" w:type="dxa"/>
          </w:tcPr>
          <w:p w14:paraId="459476CF" w14:textId="6D85B416" w:rsidR="00FE1455" w:rsidRPr="00B7472F" w:rsidRDefault="00FE1455" w:rsidP="00FE1455">
            <w:pPr>
              <w:jc w:val="center"/>
            </w:pPr>
            <w:r w:rsidRPr="0056650C">
              <w:t>CD19</w:t>
            </w:r>
          </w:p>
        </w:tc>
        <w:tc>
          <w:tcPr>
            <w:tcW w:w="2017" w:type="dxa"/>
          </w:tcPr>
          <w:p w14:paraId="6B9EB76B" w14:textId="3D5A9752" w:rsidR="00FE1455" w:rsidRPr="00B7472F" w:rsidRDefault="00FE1455" w:rsidP="00FE1455">
            <w:pPr>
              <w:jc w:val="center"/>
            </w:pPr>
            <w:r w:rsidRPr="0056650C">
              <w:t>PECy7</w:t>
            </w:r>
          </w:p>
        </w:tc>
        <w:tc>
          <w:tcPr>
            <w:tcW w:w="2155" w:type="dxa"/>
          </w:tcPr>
          <w:p w14:paraId="42EF6401" w14:textId="576BEAD9" w:rsidR="00FE1455" w:rsidRPr="00B7472F" w:rsidRDefault="00FE1455" w:rsidP="00FE1455">
            <w:pPr>
              <w:jc w:val="center"/>
            </w:pPr>
            <w:r w:rsidRPr="0056650C">
              <w:t>19-1</w:t>
            </w:r>
          </w:p>
        </w:tc>
        <w:tc>
          <w:tcPr>
            <w:tcW w:w="2435" w:type="dxa"/>
          </w:tcPr>
          <w:p w14:paraId="74DC55FF" w14:textId="621D5A4D" w:rsidR="00FE1455" w:rsidRPr="00B7472F" w:rsidRDefault="00FE1455" w:rsidP="00FE1455">
            <w:pPr>
              <w:jc w:val="center"/>
            </w:pPr>
            <w:r w:rsidRPr="0056650C">
              <w:t>Cytognos</w:t>
            </w:r>
          </w:p>
        </w:tc>
      </w:tr>
      <w:tr w:rsidR="00B8455E" w:rsidRPr="00B7472F" w14:paraId="625E1B1F" w14:textId="77777777" w:rsidTr="00B8455E">
        <w:trPr>
          <w:trHeight w:val="354"/>
        </w:trPr>
        <w:tc>
          <w:tcPr>
            <w:tcW w:w="1915" w:type="dxa"/>
            <w:hideMark/>
          </w:tcPr>
          <w:p w14:paraId="41057E3B" w14:textId="77777777" w:rsidR="00B8455E" w:rsidRPr="00B7472F" w:rsidRDefault="00B8455E" w:rsidP="00E069A2">
            <w:pPr>
              <w:jc w:val="center"/>
            </w:pPr>
            <w:r w:rsidRPr="00B7472F">
              <w:t>CD 20</w:t>
            </w:r>
          </w:p>
        </w:tc>
        <w:tc>
          <w:tcPr>
            <w:tcW w:w="2017" w:type="dxa"/>
            <w:hideMark/>
          </w:tcPr>
          <w:p w14:paraId="0AC872BE" w14:textId="77777777" w:rsidR="00B8455E" w:rsidRPr="00B7472F" w:rsidRDefault="00B8455E" w:rsidP="00E069A2">
            <w:pPr>
              <w:jc w:val="center"/>
            </w:pPr>
            <w:r w:rsidRPr="00B7472F">
              <w:t>PacB</w:t>
            </w:r>
          </w:p>
        </w:tc>
        <w:tc>
          <w:tcPr>
            <w:tcW w:w="2155" w:type="dxa"/>
            <w:hideMark/>
          </w:tcPr>
          <w:p w14:paraId="46E6A1F7" w14:textId="77777777" w:rsidR="00B8455E" w:rsidRPr="00B7472F" w:rsidRDefault="00B8455E" w:rsidP="00E069A2">
            <w:pPr>
              <w:jc w:val="center"/>
            </w:pPr>
            <w:r w:rsidRPr="00B7472F">
              <w:t>2H7</w:t>
            </w:r>
          </w:p>
        </w:tc>
        <w:tc>
          <w:tcPr>
            <w:tcW w:w="2435" w:type="dxa"/>
            <w:hideMark/>
          </w:tcPr>
          <w:p w14:paraId="18E04A63" w14:textId="77777777" w:rsidR="00B8455E" w:rsidRPr="00B7472F" w:rsidRDefault="00B8455E" w:rsidP="00E069A2">
            <w:pPr>
              <w:jc w:val="center"/>
            </w:pPr>
            <w:r w:rsidRPr="00B7472F">
              <w:t>Biolegend</w:t>
            </w:r>
          </w:p>
        </w:tc>
      </w:tr>
      <w:tr w:rsidR="00B8455E" w:rsidRPr="00B7472F" w14:paraId="445548E5" w14:textId="77777777" w:rsidTr="00B8455E">
        <w:trPr>
          <w:trHeight w:val="493"/>
        </w:trPr>
        <w:tc>
          <w:tcPr>
            <w:tcW w:w="1915" w:type="dxa"/>
            <w:hideMark/>
          </w:tcPr>
          <w:p w14:paraId="4F4364BA" w14:textId="77777777" w:rsidR="00B8455E" w:rsidRPr="0056650C" w:rsidRDefault="00B8455E" w:rsidP="00E069A2">
            <w:pPr>
              <w:jc w:val="center"/>
            </w:pPr>
            <w:r w:rsidRPr="0056650C">
              <w:t>CD20</w:t>
            </w:r>
          </w:p>
        </w:tc>
        <w:tc>
          <w:tcPr>
            <w:tcW w:w="2017" w:type="dxa"/>
            <w:hideMark/>
          </w:tcPr>
          <w:p w14:paraId="677C260F" w14:textId="77777777" w:rsidR="00B8455E" w:rsidRPr="0056650C" w:rsidRDefault="00B8455E" w:rsidP="00E069A2">
            <w:pPr>
              <w:jc w:val="center"/>
            </w:pPr>
            <w:r w:rsidRPr="0056650C">
              <w:t>HV450</w:t>
            </w:r>
          </w:p>
        </w:tc>
        <w:tc>
          <w:tcPr>
            <w:tcW w:w="2155" w:type="dxa"/>
            <w:hideMark/>
          </w:tcPr>
          <w:p w14:paraId="20CCFC45" w14:textId="77777777" w:rsidR="00B8455E" w:rsidRPr="0056650C" w:rsidRDefault="00B8455E" w:rsidP="00E069A2">
            <w:pPr>
              <w:jc w:val="center"/>
            </w:pPr>
            <w:r w:rsidRPr="0056650C">
              <w:t>L27</w:t>
            </w:r>
          </w:p>
        </w:tc>
        <w:tc>
          <w:tcPr>
            <w:tcW w:w="2435" w:type="dxa"/>
            <w:hideMark/>
          </w:tcPr>
          <w:p w14:paraId="72F6AF57" w14:textId="77777777" w:rsidR="00B8455E" w:rsidRPr="0056650C" w:rsidRDefault="00B8455E" w:rsidP="00E069A2">
            <w:pPr>
              <w:jc w:val="center"/>
            </w:pPr>
            <w:r w:rsidRPr="0056650C">
              <w:t>BD Biociences</w:t>
            </w:r>
          </w:p>
        </w:tc>
      </w:tr>
      <w:tr w:rsidR="00B8455E" w:rsidRPr="00B7472F" w14:paraId="390FDBFC" w14:textId="77777777" w:rsidTr="00B8455E">
        <w:trPr>
          <w:trHeight w:val="493"/>
        </w:trPr>
        <w:tc>
          <w:tcPr>
            <w:tcW w:w="1915" w:type="dxa"/>
            <w:hideMark/>
          </w:tcPr>
          <w:p w14:paraId="16DA5761" w14:textId="77777777" w:rsidR="00B8455E" w:rsidRPr="0056650C" w:rsidRDefault="00B8455E" w:rsidP="00E069A2">
            <w:pPr>
              <w:jc w:val="center"/>
            </w:pPr>
            <w:r w:rsidRPr="0056650C">
              <w:t>CD20</w:t>
            </w:r>
          </w:p>
        </w:tc>
        <w:tc>
          <w:tcPr>
            <w:tcW w:w="2017" w:type="dxa"/>
            <w:hideMark/>
          </w:tcPr>
          <w:p w14:paraId="5156E414" w14:textId="77777777" w:rsidR="00B8455E" w:rsidRPr="0056650C" w:rsidRDefault="00B8455E" w:rsidP="00E069A2">
            <w:pPr>
              <w:jc w:val="center"/>
            </w:pPr>
            <w:r w:rsidRPr="0056650C">
              <w:t>PacB</w:t>
            </w:r>
          </w:p>
        </w:tc>
        <w:tc>
          <w:tcPr>
            <w:tcW w:w="2155" w:type="dxa"/>
            <w:hideMark/>
          </w:tcPr>
          <w:p w14:paraId="0D78A3D1" w14:textId="77777777" w:rsidR="00B8455E" w:rsidRPr="0056650C" w:rsidRDefault="00B8455E" w:rsidP="00E069A2">
            <w:pPr>
              <w:jc w:val="center"/>
            </w:pPr>
            <w:r w:rsidRPr="0056650C">
              <w:t>B9E9</w:t>
            </w:r>
          </w:p>
        </w:tc>
        <w:tc>
          <w:tcPr>
            <w:tcW w:w="2435" w:type="dxa"/>
            <w:hideMark/>
          </w:tcPr>
          <w:p w14:paraId="68314684" w14:textId="77777777" w:rsidR="00B8455E" w:rsidRPr="0056650C" w:rsidRDefault="00B8455E" w:rsidP="00E069A2">
            <w:pPr>
              <w:jc w:val="center"/>
            </w:pPr>
            <w:r w:rsidRPr="0056650C">
              <w:t>Beckman Coulter</w:t>
            </w:r>
          </w:p>
        </w:tc>
      </w:tr>
      <w:tr w:rsidR="00FE1455" w:rsidRPr="00B7472F" w14:paraId="5E952679" w14:textId="77777777" w:rsidTr="00B8455E">
        <w:trPr>
          <w:trHeight w:val="493"/>
        </w:trPr>
        <w:tc>
          <w:tcPr>
            <w:tcW w:w="1915" w:type="dxa"/>
          </w:tcPr>
          <w:p w14:paraId="7341A865" w14:textId="56603373" w:rsidR="00FE1455" w:rsidRPr="0056650C" w:rsidRDefault="00FE1455" w:rsidP="00FE1455">
            <w:pPr>
              <w:jc w:val="center"/>
            </w:pPr>
            <w:r w:rsidRPr="00B7472F">
              <w:t>CD34</w:t>
            </w:r>
          </w:p>
        </w:tc>
        <w:tc>
          <w:tcPr>
            <w:tcW w:w="2017" w:type="dxa"/>
          </w:tcPr>
          <w:p w14:paraId="38E6141E" w14:textId="43A2B126" w:rsidR="00FE1455" w:rsidRPr="0056650C" w:rsidRDefault="00FE1455" w:rsidP="00FE1455">
            <w:pPr>
              <w:jc w:val="center"/>
            </w:pPr>
            <w:r w:rsidRPr="00B7472F">
              <w:t>PerCPCy5.5</w:t>
            </w:r>
          </w:p>
        </w:tc>
        <w:tc>
          <w:tcPr>
            <w:tcW w:w="2155" w:type="dxa"/>
          </w:tcPr>
          <w:p w14:paraId="6D9E8C40" w14:textId="5372C7A2" w:rsidR="00FE1455" w:rsidRPr="0056650C" w:rsidRDefault="00FE1455" w:rsidP="00FE1455">
            <w:pPr>
              <w:jc w:val="center"/>
            </w:pPr>
            <w:r w:rsidRPr="00B7472F">
              <w:t>8G12</w:t>
            </w:r>
          </w:p>
        </w:tc>
        <w:tc>
          <w:tcPr>
            <w:tcW w:w="2435" w:type="dxa"/>
          </w:tcPr>
          <w:p w14:paraId="76776CC8" w14:textId="756180F8" w:rsidR="00FE1455" w:rsidRPr="0056650C" w:rsidRDefault="00FE1455" w:rsidP="00FE1455">
            <w:pPr>
              <w:jc w:val="center"/>
            </w:pPr>
            <w:r w:rsidRPr="00B7472F">
              <w:t>BD Biosciences</w:t>
            </w:r>
          </w:p>
        </w:tc>
      </w:tr>
      <w:tr w:rsidR="00FE1455" w:rsidRPr="00B7472F" w14:paraId="242345AC" w14:textId="77777777" w:rsidTr="00B8455E">
        <w:trPr>
          <w:trHeight w:val="493"/>
        </w:trPr>
        <w:tc>
          <w:tcPr>
            <w:tcW w:w="1915" w:type="dxa"/>
          </w:tcPr>
          <w:p w14:paraId="726BD16E" w14:textId="77609A69" w:rsidR="00FE1455" w:rsidRPr="00B7472F" w:rsidRDefault="00FE1455" w:rsidP="00FE1455">
            <w:pPr>
              <w:jc w:val="center"/>
            </w:pPr>
            <w:r w:rsidRPr="00B7472F">
              <w:t>CD38</w:t>
            </w:r>
          </w:p>
        </w:tc>
        <w:tc>
          <w:tcPr>
            <w:tcW w:w="2017" w:type="dxa"/>
          </w:tcPr>
          <w:p w14:paraId="2D4E5263" w14:textId="5010AE32" w:rsidR="00FE1455" w:rsidRPr="00B7472F" w:rsidRDefault="00FE1455" w:rsidP="00FE1455">
            <w:pPr>
              <w:jc w:val="center"/>
            </w:pPr>
            <w:r w:rsidRPr="00B7472F">
              <w:t>APCA750</w:t>
            </w:r>
          </w:p>
        </w:tc>
        <w:tc>
          <w:tcPr>
            <w:tcW w:w="2155" w:type="dxa"/>
          </w:tcPr>
          <w:p w14:paraId="30BB6952" w14:textId="2AF79E57" w:rsidR="00FE1455" w:rsidRPr="00B7472F" w:rsidRDefault="00FE1455" w:rsidP="00FE1455">
            <w:pPr>
              <w:jc w:val="center"/>
            </w:pPr>
            <w:r w:rsidRPr="00B7472F">
              <w:t>LS198-4-3</w:t>
            </w:r>
          </w:p>
        </w:tc>
        <w:tc>
          <w:tcPr>
            <w:tcW w:w="2435" w:type="dxa"/>
          </w:tcPr>
          <w:p w14:paraId="20C441F6" w14:textId="788231D7" w:rsidR="00FE1455" w:rsidRPr="00B7472F" w:rsidRDefault="00FE1455" w:rsidP="00FE1455">
            <w:pPr>
              <w:jc w:val="center"/>
            </w:pPr>
            <w:r w:rsidRPr="00B7472F">
              <w:t>Beckman Coulter</w:t>
            </w:r>
          </w:p>
        </w:tc>
      </w:tr>
      <w:tr w:rsidR="00FE1455" w:rsidRPr="00B7472F" w14:paraId="323506C2" w14:textId="77777777" w:rsidTr="00B8455E">
        <w:trPr>
          <w:trHeight w:val="493"/>
        </w:trPr>
        <w:tc>
          <w:tcPr>
            <w:tcW w:w="1915" w:type="dxa"/>
          </w:tcPr>
          <w:p w14:paraId="05B58C1E" w14:textId="35BEF4D3" w:rsidR="00FE1455" w:rsidRPr="00B7472F" w:rsidRDefault="00FE1455" w:rsidP="00FE1455">
            <w:pPr>
              <w:jc w:val="center"/>
            </w:pPr>
            <w:r w:rsidRPr="00B7472F">
              <w:t>CD38</w:t>
            </w:r>
          </w:p>
        </w:tc>
        <w:tc>
          <w:tcPr>
            <w:tcW w:w="2017" w:type="dxa"/>
          </w:tcPr>
          <w:p w14:paraId="20CD03BD" w14:textId="79C315E5" w:rsidR="00FE1455" w:rsidRPr="00B7472F" w:rsidRDefault="00FE1455" w:rsidP="00FE1455">
            <w:pPr>
              <w:jc w:val="center"/>
            </w:pPr>
            <w:r w:rsidRPr="00B7472F">
              <w:t>APCH7</w:t>
            </w:r>
          </w:p>
        </w:tc>
        <w:tc>
          <w:tcPr>
            <w:tcW w:w="2155" w:type="dxa"/>
          </w:tcPr>
          <w:p w14:paraId="74151CE9" w14:textId="4C2BEAD3" w:rsidR="00FE1455" w:rsidRPr="00B7472F" w:rsidRDefault="00FE1455" w:rsidP="00FE1455">
            <w:pPr>
              <w:jc w:val="center"/>
            </w:pPr>
            <w:r w:rsidRPr="00B7472F">
              <w:t>HB7</w:t>
            </w:r>
          </w:p>
        </w:tc>
        <w:tc>
          <w:tcPr>
            <w:tcW w:w="2435" w:type="dxa"/>
          </w:tcPr>
          <w:p w14:paraId="6902F9C6" w14:textId="4BDC8B93" w:rsidR="00FE1455" w:rsidRPr="00B7472F" w:rsidRDefault="00FE1455" w:rsidP="00FE1455">
            <w:pPr>
              <w:jc w:val="center"/>
            </w:pPr>
            <w:r w:rsidRPr="00B7472F">
              <w:t>BD Biociences</w:t>
            </w:r>
          </w:p>
        </w:tc>
      </w:tr>
      <w:tr w:rsidR="00B8455E" w:rsidRPr="00B7472F" w14:paraId="51C4D7E8" w14:textId="77777777" w:rsidTr="00B8455E">
        <w:trPr>
          <w:trHeight w:val="493"/>
        </w:trPr>
        <w:tc>
          <w:tcPr>
            <w:tcW w:w="1915" w:type="dxa"/>
            <w:hideMark/>
          </w:tcPr>
          <w:p w14:paraId="30772CFD" w14:textId="77777777" w:rsidR="00B8455E" w:rsidRPr="00B7472F" w:rsidRDefault="00B8455E" w:rsidP="00E069A2">
            <w:pPr>
              <w:jc w:val="center"/>
            </w:pPr>
            <w:r w:rsidRPr="00B7472F">
              <w:t>CD45</w:t>
            </w:r>
          </w:p>
        </w:tc>
        <w:tc>
          <w:tcPr>
            <w:tcW w:w="2017" w:type="dxa"/>
            <w:hideMark/>
          </w:tcPr>
          <w:p w14:paraId="6705A29A" w14:textId="77777777" w:rsidR="00B8455E" w:rsidRPr="00B7472F" w:rsidRDefault="00B8455E" w:rsidP="00E069A2">
            <w:pPr>
              <w:jc w:val="center"/>
            </w:pPr>
            <w:r w:rsidRPr="00B7472F">
              <w:t>PacO</w:t>
            </w:r>
          </w:p>
        </w:tc>
        <w:tc>
          <w:tcPr>
            <w:tcW w:w="2155" w:type="dxa"/>
            <w:hideMark/>
          </w:tcPr>
          <w:p w14:paraId="5E3BCCBA" w14:textId="77777777" w:rsidR="00B8455E" w:rsidRPr="00B7472F" w:rsidRDefault="00B8455E" w:rsidP="00E069A2">
            <w:pPr>
              <w:jc w:val="center"/>
            </w:pPr>
            <w:r w:rsidRPr="00B7472F">
              <w:t>HI30</w:t>
            </w:r>
          </w:p>
        </w:tc>
        <w:tc>
          <w:tcPr>
            <w:tcW w:w="2435" w:type="dxa"/>
            <w:hideMark/>
          </w:tcPr>
          <w:p w14:paraId="3729F328" w14:textId="77777777" w:rsidR="00B8455E" w:rsidRPr="00B7472F" w:rsidRDefault="00B8455E" w:rsidP="00E069A2">
            <w:pPr>
              <w:jc w:val="center"/>
            </w:pPr>
            <w:r w:rsidRPr="00B7472F">
              <w:t>Invitrogen</w:t>
            </w:r>
          </w:p>
        </w:tc>
      </w:tr>
      <w:tr w:rsidR="00B8455E" w:rsidRPr="00B7472F" w14:paraId="0A425B3E" w14:textId="77777777" w:rsidTr="00B8455E">
        <w:trPr>
          <w:trHeight w:val="493"/>
        </w:trPr>
        <w:tc>
          <w:tcPr>
            <w:tcW w:w="1915" w:type="dxa"/>
            <w:hideMark/>
          </w:tcPr>
          <w:p w14:paraId="079BCF27" w14:textId="77777777" w:rsidR="00B8455E" w:rsidRPr="0056650C" w:rsidRDefault="00B8455E" w:rsidP="00E069A2">
            <w:pPr>
              <w:jc w:val="center"/>
            </w:pPr>
            <w:r w:rsidRPr="0056650C">
              <w:t>CD45</w:t>
            </w:r>
          </w:p>
        </w:tc>
        <w:tc>
          <w:tcPr>
            <w:tcW w:w="2017" w:type="dxa"/>
            <w:hideMark/>
          </w:tcPr>
          <w:p w14:paraId="7F66C5E9" w14:textId="77777777" w:rsidR="00B8455E" w:rsidRPr="0056650C" w:rsidRDefault="00B8455E" w:rsidP="00E069A2">
            <w:pPr>
              <w:jc w:val="center"/>
            </w:pPr>
            <w:r w:rsidRPr="0056650C">
              <w:t>V500-C</w:t>
            </w:r>
          </w:p>
        </w:tc>
        <w:tc>
          <w:tcPr>
            <w:tcW w:w="2155" w:type="dxa"/>
            <w:hideMark/>
          </w:tcPr>
          <w:p w14:paraId="24C36512" w14:textId="77777777" w:rsidR="00B8455E" w:rsidRPr="0056650C" w:rsidRDefault="00B8455E" w:rsidP="00E069A2">
            <w:pPr>
              <w:jc w:val="center"/>
            </w:pPr>
            <w:r w:rsidRPr="0056650C">
              <w:t>2D1</w:t>
            </w:r>
          </w:p>
        </w:tc>
        <w:tc>
          <w:tcPr>
            <w:tcW w:w="2435" w:type="dxa"/>
            <w:hideMark/>
          </w:tcPr>
          <w:p w14:paraId="77092CE4" w14:textId="77777777" w:rsidR="00B8455E" w:rsidRPr="0056650C" w:rsidRDefault="00B8455E" w:rsidP="00E069A2">
            <w:pPr>
              <w:jc w:val="center"/>
            </w:pPr>
            <w:r w:rsidRPr="0056650C">
              <w:t>BD Biociences</w:t>
            </w:r>
          </w:p>
        </w:tc>
      </w:tr>
      <w:tr w:rsidR="00B8455E" w:rsidRPr="00B7472F" w14:paraId="32B146AE" w14:textId="77777777" w:rsidTr="00B8455E">
        <w:trPr>
          <w:trHeight w:val="493"/>
        </w:trPr>
        <w:tc>
          <w:tcPr>
            <w:tcW w:w="1915" w:type="dxa"/>
            <w:hideMark/>
          </w:tcPr>
          <w:p w14:paraId="2EB309A1" w14:textId="77777777" w:rsidR="00B8455E" w:rsidRPr="0056650C" w:rsidRDefault="00B8455E" w:rsidP="00E069A2">
            <w:pPr>
              <w:jc w:val="center"/>
            </w:pPr>
            <w:r w:rsidRPr="0056650C">
              <w:t>CD45</w:t>
            </w:r>
          </w:p>
        </w:tc>
        <w:tc>
          <w:tcPr>
            <w:tcW w:w="2017" w:type="dxa"/>
            <w:hideMark/>
          </w:tcPr>
          <w:p w14:paraId="2585307E" w14:textId="77777777" w:rsidR="00B8455E" w:rsidRPr="0056650C" w:rsidRDefault="00B8455E" w:rsidP="00E069A2">
            <w:pPr>
              <w:jc w:val="center"/>
            </w:pPr>
            <w:r w:rsidRPr="0056650C">
              <w:t>OC515</w:t>
            </w:r>
          </w:p>
        </w:tc>
        <w:tc>
          <w:tcPr>
            <w:tcW w:w="2155" w:type="dxa"/>
            <w:hideMark/>
          </w:tcPr>
          <w:p w14:paraId="01A224CC" w14:textId="77777777" w:rsidR="00B8455E" w:rsidRPr="0056650C" w:rsidRDefault="00B8455E" w:rsidP="00E069A2">
            <w:pPr>
              <w:jc w:val="center"/>
            </w:pPr>
            <w:r w:rsidRPr="0056650C">
              <w:t>GA90</w:t>
            </w:r>
          </w:p>
        </w:tc>
        <w:tc>
          <w:tcPr>
            <w:tcW w:w="2435" w:type="dxa"/>
            <w:hideMark/>
          </w:tcPr>
          <w:p w14:paraId="446A637A" w14:textId="77777777" w:rsidR="00B8455E" w:rsidRPr="0056650C" w:rsidRDefault="00B8455E" w:rsidP="00E069A2">
            <w:pPr>
              <w:jc w:val="center"/>
            </w:pPr>
            <w:r w:rsidRPr="0056650C">
              <w:t>Cytognos</w:t>
            </w:r>
          </w:p>
        </w:tc>
      </w:tr>
      <w:tr w:rsidR="00B8455E" w:rsidRPr="00B7472F" w14:paraId="1EF700B5" w14:textId="77777777" w:rsidTr="00B8455E">
        <w:trPr>
          <w:trHeight w:val="493"/>
        </w:trPr>
        <w:tc>
          <w:tcPr>
            <w:tcW w:w="1915" w:type="dxa"/>
            <w:hideMark/>
          </w:tcPr>
          <w:p w14:paraId="55F15282" w14:textId="77777777" w:rsidR="00B8455E" w:rsidRPr="0056650C" w:rsidRDefault="00B8455E" w:rsidP="00E069A2">
            <w:pPr>
              <w:jc w:val="center"/>
            </w:pPr>
            <w:r w:rsidRPr="0056650C">
              <w:t>CD45</w:t>
            </w:r>
          </w:p>
        </w:tc>
        <w:tc>
          <w:tcPr>
            <w:tcW w:w="2017" w:type="dxa"/>
            <w:hideMark/>
          </w:tcPr>
          <w:p w14:paraId="25F72224" w14:textId="77777777" w:rsidR="00B8455E" w:rsidRPr="0056650C" w:rsidRDefault="00B8455E" w:rsidP="00E069A2">
            <w:pPr>
              <w:jc w:val="center"/>
            </w:pPr>
            <w:r w:rsidRPr="0056650C">
              <w:t>OC515</w:t>
            </w:r>
          </w:p>
        </w:tc>
        <w:tc>
          <w:tcPr>
            <w:tcW w:w="2155" w:type="dxa"/>
            <w:hideMark/>
          </w:tcPr>
          <w:p w14:paraId="14E57B8C" w14:textId="77777777" w:rsidR="00B8455E" w:rsidRPr="0056650C" w:rsidRDefault="00B8455E" w:rsidP="00E069A2">
            <w:pPr>
              <w:jc w:val="center"/>
            </w:pPr>
            <w:r w:rsidRPr="0056650C">
              <w:t>HI30</w:t>
            </w:r>
          </w:p>
        </w:tc>
        <w:tc>
          <w:tcPr>
            <w:tcW w:w="2435" w:type="dxa"/>
            <w:hideMark/>
          </w:tcPr>
          <w:p w14:paraId="42C173BD" w14:textId="77777777" w:rsidR="00B8455E" w:rsidRPr="0056650C" w:rsidRDefault="00B8455E" w:rsidP="00E069A2">
            <w:pPr>
              <w:jc w:val="center"/>
            </w:pPr>
            <w:r w:rsidRPr="0056650C">
              <w:t>Immunostep</w:t>
            </w:r>
          </w:p>
        </w:tc>
      </w:tr>
      <w:tr w:rsidR="00B8455E" w:rsidRPr="00B7472F" w14:paraId="61CD7890" w14:textId="77777777" w:rsidTr="00B8455E">
        <w:trPr>
          <w:trHeight w:val="493"/>
        </w:trPr>
        <w:tc>
          <w:tcPr>
            <w:tcW w:w="1915" w:type="dxa"/>
            <w:hideMark/>
          </w:tcPr>
          <w:p w14:paraId="04E2EAE9" w14:textId="77777777" w:rsidR="00B8455E" w:rsidRPr="0056650C" w:rsidRDefault="00B8455E" w:rsidP="00E069A2">
            <w:pPr>
              <w:jc w:val="center"/>
            </w:pPr>
            <w:r w:rsidRPr="0056650C">
              <w:t>CD45</w:t>
            </w:r>
          </w:p>
        </w:tc>
        <w:tc>
          <w:tcPr>
            <w:tcW w:w="2017" w:type="dxa"/>
            <w:hideMark/>
          </w:tcPr>
          <w:p w14:paraId="105AA73E" w14:textId="77777777" w:rsidR="00B8455E" w:rsidRPr="0056650C" w:rsidRDefault="00B8455E" w:rsidP="00E069A2">
            <w:pPr>
              <w:jc w:val="center"/>
            </w:pPr>
            <w:r w:rsidRPr="0056650C">
              <w:t>KrO</w:t>
            </w:r>
          </w:p>
        </w:tc>
        <w:tc>
          <w:tcPr>
            <w:tcW w:w="2155" w:type="dxa"/>
            <w:hideMark/>
          </w:tcPr>
          <w:p w14:paraId="00CEAAA7" w14:textId="77777777" w:rsidR="00B8455E" w:rsidRPr="0056650C" w:rsidRDefault="00B8455E" w:rsidP="00E069A2">
            <w:pPr>
              <w:jc w:val="center"/>
            </w:pPr>
            <w:r w:rsidRPr="0056650C">
              <w:t>J.33</w:t>
            </w:r>
          </w:p>
        </w:tc>
        <w:tc>
          <w:tcPr>
            <w:tcW w:w="2435" w:type="dxa"/>
            <w:hideMark/>
          </w:tcPr>
          <w:p w14:paraId="137573D4" w14:textId="77777777" w:rsidR="00B8455E" w:rsidRPr="0056650C" w:rsidRDefault="00B8455E" w:rsidP="00E069A2">
            <w:pPr>
              <w:jc w:val="center"/>
            </w:pPr>
            <w:r w:rsidRPr="0056650C">
              <w:t>Beckman Coulter</w:t>
            </w:r>
          </w:p>
        </w:tc>
      </w:tr>
      <w:tr w:rsidR="00FE1455" w:rsidRPr="00B7472F" w14:paraId="412D1098" w14:textId="77777777" w:rsidTr="00B8455E">
        <w:trPr>
          <w:trHeight w:val="493"/>
        </w:trPr>
        <w:tc>
          <w:tcPr>
            <w:tcW w:w="1915" w:type="dxa"/>
          </w:tcPr>
          <w:p w14:paraId="3D257A52" w14:textId="1F519ED4" w:rsidR="00FE1455" w:rsidRPr="0056650C" w:rsidRDefault="00FE1455" w:rsidP="00FE1455">
            <w:pPr>
              <w:jc w:val="center"/>
            </w:pPr>
            <w:r w:rsidRPr="00B7472F">
              <w:t>CD66c</w:t>
            </w:r>
          </w:p>
        </w:tc>
        <w:tc>
          <w:tcPr>
            <w:tcW w:w="2017" w:type="dxa"/>
          </w:tcPr>
          <w:p w14:paraId="61D281C4" w14:textId="1946E4F0" w:rsidR="00FE1455" w:rsidRPr="0056650C" w:rsidRDefault="00FE1455" w:rsidP="00FE1455">
            <w:pPr>
              <w:jc w:val="center"/>
            </w:pPr>
            <w:r w:rsidRPr="00B7472F">
              <w:t>PE</w:t>
            </w:r>
          </w:p>
        </w:tc>
        <w:tc>
          <w:tcPr>
            <w:tcW w:w="2155" w:type="dxa"/>
          </w:tcPr>
          <w:p w14:paraId="63C91E35" w14:textId="4FC98E53" w:rsidR="00FE1455" w:rsidRPr="0056650C" w:rsidRDefault="00FE1455" w:rsidP="00FE1455">
            <w:pPr>
              <w:jc w:val="center"/>
            </w:pPr>
            <w:r w:rsidRPr="00B7472F">
              <w:t>KOR-SA3544</w:t>
            </w:r>
          </w:p>
        </w:tc>
        <w:tc>
          <w:tcPr>
            <w:tcW w:w="2435" w:type="dxa"/>
          </w:tcPr>
          <w:p w14:paraId="3598C793" w14:textId="0265D668" w:rsidR="00FE1455" w:rsidRPr="0056650C" w:rsidRDefault="00FE1455" w:rsidP="00FE1455">
            <w:pPr>
              <w:jc w:val="center"/>
            </w:pPr>
            <w:r w:rsidRPr="00B7472F">
              <w:t>Beckman Coulter</w:t>
            </w:r>
          </w:p>
        </w:tc>
      </w:tr>
      <w:tr w:rsidR="00FE1455" w:rsidRPr="00B7472F" w14:paraId="0A1653CE" w14:textId="77777777" w:rsidTr="00B8455E">
        <w:trPr>
          <w:trHeight w:val="493"/>
        </w:trPr>
        <w:tc>
          <w:tcPr>
            <w:tcW w:w="1915" w:type="dxa"/>
          </w:tcPr>
          <w:p w14:paraId="556901ED" w14:textId="0AA7CBF4" w:rsidR="00FE1455" w:rsidRPr="0056650C" w:rsidRDefault="00FE1455" w:rsidP="00FE1455">
            <w:pPr>
              <w:jc w:val="center"/>
            </w:pPr>
            <w:r w:rsidRPr="00B7472F">
              <w:t>CD73</w:t>
            </w:r>
          </w:p>
        </w:tc>
        <w:tc>
          <w:tcPr>
            <w:tcW w:w="2017" w:type="dxa"/>
          </w:tcPr>
          <w:p w14:paraId="387BC162" w14:textId="62480B82" w:rsidR="00FE1455" w:rsidRPr="0056650C" w:rsidRDefault="00FE1455" w:rsidP="00FE1455">
            <w:pPr>
              <w:jc w:val="center"/>
            </w:pPr>
            <w:r w:rsidRPr="00B7472F">
              <w:t>PE</w:t>
            </w:r>
          </w:p>
        </w:tc>
        <w:tc>
          <w:tcPr>
            <w:tcW w:w="2155" w:type="dxa"/>
          </w:tcPr>
          <w:p w14:paraId="7EB68FBC" w14:textId="00EE5917" w:rsidR="00FE1455" w:rsidRPr="0056650C" w:rsidRDefault="00FE1455" w:rsidP="00FE1455">
            <w:pPr>
              <w:jc w:val="center"/>
            </w:pPr>
            <w:r w:rsidRPr="00B7472F">
              <w:t>AD-2</w:t>
            </w:r>
          </w:p>
        </w:tc>
        <w:tc>
          <w:tcPr>
            <w:tcW w:w="2435" w:type="dxa"/>
          </w:tcPr>
          <w:p w14:paraId="3CB515E9" w14:textId="52DC792F" w:rsidR="00FE1455" w:rsidRPr="0056650C" w:rsidRDefault="00FE1455" w:rsidP="00FE1455">
            <w:pPr>
              <w:jc w:val="center"/>
            </w:pPr>
            <w:r w:rsidRPr="00B7472F">
              <w:t>BD Pharmingen</w:t>
            </w:r>
          </w:p>
        </w:tc>
      </w:tr>
      <w:tr w:rsidR="00B8455E" w:rsidRPr="00B7472F" w14:paraId="2F840F88" w14:textId="77777777" w:rsidTr="00B8455E">
        <w:trPr>
          <w:trHeight w:val="493"/>
        </w:trPr>
        <w:tc>
          <w:tcPr>
            <w:tcW w:w="1915" w:type="dxa"/>
            <w:hideMark/>
          </w:tcPr>
          <w:p w14:paraId="229705F7" w14:textId="77777777" w:rsidR="00B8455E" w:rsidRPr="00B7472F" w:rsidRDefault="00B8455E" w:rsidP="00E069A2">
            <w:pPr>
              <w:jc w:val="center"/>
            </w:pPr>
            <w:r w:rsidRPr="00B7472F">
              <w:t>CD81</w:t>
            </w:r>
          </w:p>
        </w:tc>
        <w:tc>
          <w:tcPr>
            <w:tcW w:w="2017" w:type="dxa"/>
            <w:hideMark/>
          </w:tcPr>
          <w:p w14:paraId="16CCA834" w14:textId="77777777" w:rsidR="00B8455E" w:rsidRPr="00B7472F" w:rsidRDefault="00B8455E" w:rsidP="00E069A2">
            <w:pPr>
              <w:jc w:val="center"/>
            </w:pPr>
            <w:r w:rsidRPr="00B7472F">
              <w:t>FITC</w:t>
            </w:r>
          </w:p>
        </w:tc>
        <w:tc>
          <w:tcPr>
            <w:tcW w:w="2155" w:type="dxa"/>
            <w:hideMark/>
          </w:tcPr>
          <w:p w14:paraId="445D93B4" w14:textId="77777777" w:rsidR="00B8455E" w:rsidRPr="00B7472F" w:rsidRDefault="00B8455E" w:rsidP="00E069A2">
            <w:pPr>
              <w:jc w:val="center"/>
            </w:pPr>
            <w:r w:rsidRPr="00B7472F">
              <w:t>JS-81</w:t>
            </w:r>
          </w:p>
        </w:tc>
        <w:tc>
          <w:tcPr>
            <w:tcW w:w="2435" w:type="dxa"/>
            <w:hideMark/>
          </w:tcPr>
          <w:p w14:paraId="54F83ECD" w14:textId="77777777" w:rsidR="00B8455E" w:rsidRPr="00B7472F" w:rsidRDefault="00B8455E" w:rsidP="00E069A2">
            <w:pPr>
              <w:jc w:val="center"/>
            </w:pPr>
            <w:r w:rsidRPr="00B7472F">
              <w:t>BD Biociences</w:t>
            </w:r>
          </w:p>
        </w:tc>
      </w:tr>
      <w:tr w:rsidR="00FE1455" w:rsidRPr="00B7472F" w14:paraId="00EEED34" w14:textId="77777777" w:rsidTr="00FE1455">
        <w:trPr>
          <w:trHeight w:val="493"/>
        </w:trPr>
        <w:tc>
          <w:tcPr>
            <w:tcW w:w="1915" w:type="dxa"/>
          </w:tcPr>
          <w:p w14:paraId="7854931E" w14:textId="5E8DFF17" w:rsidR="00FE1455" w:rsidRPr="00B7472F" w:rsidRDefault="00FE1455" w:rsidP="00FE1455">
            <w:pPr>
              <w:jc w:val="center"/>
            </w:pPr>
            <w:r w:rsidRPr="00B7472F">
              <w:t>CD123</w:t>
            </w:r>
          </w:p>
        </w:tc>
        <w:tc>
          <w:tcPr>
            <w:tcW w:w="2017" w:type="dxa"/>
          </w:tcPr>
          <w:p w14:paraId="5F9CE75F" w14:textId="08800C32" w:rsidR="00FE1455" w:rsidRPr="00B7472F" w:rsidRDefault="00FE1455" w:rsidP="00FE1455">
            <w:pPr>
              <w:jc w:val="center"/>
            </w:pPr>
            <w:r w:rsidRPr="00B7472F">
              <w:t>PE</w:t>
            </w:r>
          </w:p>
        </w:tc>
        <w:tc>
          <w:tcPr>
            <w:tcW w:w="2155" w:type="dxa"/>
          </w:tcPr>
          <w:p w14:paraId="216522EC" w14:textId="336090CA" w:rsidR="00FE1455" w:rsidRPr="00B7472F" w:rsidRDefault="00FE1455" w:rsidP="00FE1455">
            <w:pPr>
              <w:jc w:val="center"/>
            </w:pPr>
            <w:r w:rsidRPr="00B7472F">
              <w:t>AC145</w:t>
            </w:r>
          </w:p>
        </w:tc>
        <w:tc>
          <w:tcPr>
            <w:tcW w:w="2435" w:type="dxa"/>
          </w:tcPr>
          <w:p w14:paraId="3FF9716E" w14:textId="1A9F58D2" w:rsidR="00FE1455" w:rsidRPr="00B7472F" w:rsidRDefault="00FE1455" w:rsidP="00FE1455">
            <w:pPr>
              <w:jc w:val="center"/>
            </w:pPr>
            <w:r w:rsidRPr="00B7472F">
              <w:t>Miltenyi</w:t>
            </w:r>
          </w:p>
        </w:tc>
      </w:tr>
      <w:tr w:rsidR="00FE1455" w:rsidRPr="00B7472F" w14:paraId="276A0569" w14:textId="77777777" w:rsidTr="00FE1455">
        <w:trPr>
          <w:trHeight w:val="493"/>
        </w:trPr>
        <w:tc>
          <w:tcPr>
            <w:tcW w:w="1915" w:type="dxa"/>
          </w:tcPr>
          <w:p w14:paraId="690E847B" w14:textId="615145A5" w:rsidR="00FE1455" w:rsidRPr="00B7472F" w:rsidRDefault="00FE1455" w:rsidP="00FE1455">
            <w:pPr>
              <w:jc w:val="center"/>
            </w:pPr>
            <w:r w:rsidRPr="00B7472F">
              <w:t>CD304</w:t>
            </w:r>
          </w:p>
        </w:tc>
        <w:tc>
          <w:tcPr>
            <w:tcW w:w="2017" w:type="dxa"/>
          </w:tcPr>
          <w:p w14:paraId="6CFD6369" w14:textId="05E9A396" w:rsidR="00FE1455" w:rsidRPr="00B7472F" w:rsidRDefault="00FE1455" w:rsidP="00FE1455">
            <w:pPr>
              <w:jc w:val="center"/>
            </w:pPr>
            <w:r w:rsidRPr="00B7472F">
              <w:t>PE</w:t>
            </w:r>
          </w:p>
        </w:tc>
        <w:tc>
          <w:tcPr>
            <w:tcW w:w="2155" w:type="dxa"/>
          </w:tcPr>
          <w:p w14:paraId="4FDB9AB2" w14:textId="6F356065" w:rsidR="00FE1455" w:rsidRPr="00B7472F" w:rsidRDefault="00FE1455" w:rsidP="00FE1455">
            <w:pPr>
              <w:jc w:val="center"/>
            </w:pPr>
            <w:r w:rsidRPr="00B7472F">
              <w:t>12C2</w:t>
            </w:r>
          </w:p>
        </w:tc>
        <w:tc>
          <w:tcPr>
            <w:tcW w:w="2435" w:type="dxa"/>
          </w:tcPr>
          <w:p w14:paraId="36CA79B4" w14:textId="6DBFF7A7" w:rsidR="00FE1455" w:rsidRPr="00B7472F" w:rsidRDefault="00FE1455" w:rsidP="00FE1455">
            <w:pPr>
              <w:jc w:val="center"/>
            </w:pPr>
            <w:r w:rsidRPr="00B7472F">
              <w:t>Biolegend</w:t>
            </w:r>
          </w:p>
        </w:tc>
      </w:tr>
    </w:tbl>
    <w:p w14:paraId="29C59F8F" w14:textId="199156D7" w:rsidR="00B8455E" w:rsidRDefault="00B8455E"/>
    <w:sectPr w:rsidR="00B8455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55E"/>
    <w:rsid w:val="002E4C24"/>
    <w:rsid w:val="0037294F"/>
    <w:rsid w:val="004E7496"/>
    <w:rsid w:val="0056650C"/>
    <w:rsid w:val="007C41D3"/>
    <w:rsid w:val="008151B7"/>
    <w:rsid w:val="00831525"/>
    <w:rsid w:val="00AA28EA"/>
    <w:rsid w:val="00AB061B"/>
    <w:rsid w:val="00AB59CC"/>
    <w:rsid w:val="00B7481E"/>
    <w:rsid w:val="00B8455E"/>
    <w:rsid w:val="00E069A2"/>
    <w:rsid w:val="00E544F2"/>
    <w:rsid w:val="00F56AE5"/>
    <w:rsid w:val="00F73AA0"/>
    <w:rsid w:val="00FE1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F78FE9"/>
  <w15:chartTrackingRefBased/>
  <w15:docId w15:val="{0D085405-3B97-4E8F-894C-ECE3B8F2EC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455E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deGradeClara1">
    <w:name w:val="Tabela de Grade Clara1"/>
    <w:basedOn w:val="Tabelanormal"/>
    <w:uiPriority w:val="40"/>
    <w:rsid w:val="00B8455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30</Words>
  <Characters>704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a ikoma colturato</dc:creator>
  <cp:keywords/>
  <dc:description/>
  <cp:lastModifiedBy>maura ikoma colturato</cp:lastModifiedBy>
  <cp:revision>15</cp:revision>
  <dcterms:created xsi:type="dcterms:W3CDTF">2022-05-06T20:06:00Z</dcterms:created>
  <dcterms:modified xsi:type="dcterms:W3CDTF">2022-08-28T22:32:00Z</dcterms:modified>
</cp:coreProperties>
</file>